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3B0" w:rsidRPr="002176B1" w:rsidRDefault="00041600" w:rsidP="006E43B0">
      <w:pPr>
        <w:pStyle w:val="Caption"/>
        <w:rPr>
          <w:rFonts w:ascii="Arial" w:hAnsi="Arial"/>
          <w:b w:val="0"/>
          <w:color w:val="auto"/>
          <w:sz w:val="20"/>
          <w:szCs w:val="20"/>
          <w:u w:val="single"/>
        </w:rPr>
      </w:pPr>
      <w:r>
        <w:rPr>
          <w:rFonts w:ascii="Arial" w:hAnsi="Arial" w:cs="Arial"/>
          <w:b w:val="0"/>
          <w:color w:val="auto"/>
          <w:sz w:val="20"/>
          <w:szCs w:val="20"/>
        </w:rPr>
        <w:t xml:space="preserve">Additional file </w:t>
      </w:r>
      <w:r w:rsidR="006E43B0" w:rsidRPr="002176B1">
        <w:rPr>
          <w:rFonts w:ascii="Arial" w:hAnsi="Arial"/>
          <w:b w:val="0"/>
          <w:color w:val="auto"/>
          <w:sz w:val="20"/>
          <w:szCs w:val="20"/>
          <w:u w:val="single"/>
        </w:rPr>
        <w:t>4: Quality Assessment of Primary Research Studies</w:t>
      </w:r>
    </w:p>
    <w:p w:rsidR="006E43B0" w:rsidRPr="00FD1349" w:rsidRDefault="006E43B0" w:rsidP="006E43B0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  <w:r w:rsidRPr="00FD1349">
        <w:rPr>
          <w:rFonts w:ascii="Arial" w:hAnsi="Arial"/>
          <w:b w:val="0"/>
          <w:color w:val="auto"/>
          <w:sz w:val="20"/>
          <w:szCs w:val="20"/>
        </w:rPr>
        <w:t>Table A - Quantitative Studies Quality Appraisal (</w:t>
      </w:r>
      <w:r w:rsidRPr="00FD1349">
        <w:rPr>
          <w:rFonts w:ascii="Arial" w:hAnsi="Arial"/>
          <w:b w:val="0"/>
          <w:color w:val="auto"/>
          <w:sz w:val="22"/>
          <w:szCs w:val="22"/>
        </w:rPr>
        <w:t>green</w:t>
      </w:r>
      <w:r w:rsidRPr="00FD1349">
        <w:rPr>
          <w:rFonts w:ascii="Arial" w:hAnsi="Arial"/>
          <w:b w:val="0"/>
          <w:color w:val="auto"/>
          <w:sz w:val="20"/>
          <w:szCs w:val="20"/>
        </w:rPr>
        <w:t>=yes, yellow=unknown, red=no)</w:t>
      </w:r>
    </w:p>
    <w:tbl>
      <w:tblPr>
        <w:tblStyle w:val="TableGrid"/>
        <w:tblpPr w:leftFromText="180" w:rightFromText="180" w:vertAnchor="text" w:horzAnchor="page" w:tblpX="1369" w:tblpY="170"/>
        <w:tblW w:w="14318" w:type="dxa"/>
        <w:tblLayout w:type="fixed"/>
        <w:tblLook w:val="04A0"/>
      </w:tblPr>
      <w:tblGrid>
        <w:gridCol w:w="1702"/>
        <w:gridCol w:w="1276"/>
        <w:gridCol w:w="1644"/>
        <w:gridCol w:w="1832"/>
        <w:gridCol w:w="1832"/>
        <w:gridCol w:w="1603"/>
        <w:gridCol w:w="1474"/>
        <w:gridCol w:w="1238"/>
        <w:gridCol w:w="1717"/>
      </w:tblGrid>
      <w:tr w:rsidR="006E43B0" w:rsidRPr="006D4229" w:rsidTr="00DB0DC6">
        <w:trPr>
          <w:trHeight w:val="777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Study</w:t>
            </w:r>
          </w:p>
        </w:tc>
        <w:tc>
          <w:tcPr>
            <w:tcW w:w="1276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Focused issue?</w:t>
            </w:r>
          </w:p>
        </w:tc>
        <w:tc>
          <w:tcPr>
            <w:tcW w:w="1644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Cohort recruitment?</w:t>
            </w:r>
          </w:p>
        </w:tc>
        <w:tc>
          <w:tcPr>
            <w:tcW w:w="183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Exposure measurement?</w:t>
            </w:r>
          </w:p>
        </w:tc>
        <w:tc>
          <w:tcPr>
            <w:tcW w:w="183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Outcome measurement?</w:t>
            </w:r>
          </w:p>
        </w:tc>
        <w:tc>
          <w:tcPr>
            <w:tcW w:w="1603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Confounding Factors?</w:t>
            </w:r>
          </w:p>
        </w:tc>
        <w:tc>
          <w:tcPr>
            <w:tcW w:w="1474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Follow-up of subjects?</w:t>
            </w:r>
          </w:p>
        </w:tc>
        <w:tc>
          <w:tcPr>
            <w:tcW w:w="1238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Result of study?</w:t>
            </w:r>
          </w:p>
        </w:tc>
        <w:tc>
          <w:tcPr>
            <w:tcW w:w="1717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Applicable to local population?</w:t>
            </w:r>
          </w:p>
        </w:tc>
      </w:tr>
      <w:tr w:rsidR="006E43B0" w:rsidRPr="006D4229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Pastakia 2013</w:t>
            </w:r>
          </w:p>
        </w:tc>
        <w:tc>
          <w:tcPr>
            <w:tcW w:w="1276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1" o:spid="_x0000_s1026" style="position:absolute;margin-left:20.05pt;margin-top:6.55pt;width:9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29" o:spid="_x0000_s1123" style="position:absolute;margin-left:32.15pt;margin-top:6.55pt;width:9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0" o:spid="_x0000_s1122" style="position:absolute;margin-left:31.05pt;margin-top:6.55pt;width:9pt;height: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1" o:spid="_x0000_s1121" style="position:absolute;margin-left:38.45pt;margin-top:6.55pt;width:9pt;height: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2" o:spid="_x0000_s1120" style="position:absolute;margin-left:27.85pt;margin-top:6.55pt;width:9pt;height: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3" o:spid="_x0000_s1119" style="position:absolute;margin-left:28.7pt;margin-top:6.55pt;width:9pt;height: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4" o:spid="_x0000_s1118" style="position:absolute;margin-left:18pt;margin-top:6.55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5" o:spid="_x0000_s1117" style="position:absolute;margin-left:28.1pt;margin-top:6.55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RPr="006D4229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Chamie 2012</w:t>
            </w:r>
          </w:p>
        </w:tc>
        <w:tc>
          <w:tcPr>
            <w:tcW w:w="1276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6" o:spid="_x0000_s1116" style="position:absolute;margin-left:20.05pt;margin-top:8.85pt;width:9pt;height: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n8hdH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7" o:spid="_x0000_s1115" style="position:absolute;margin-left:32.15pt;margin-top:8.85pt;width:9pt;height: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8" o:spid="_x0000_s1114" style="position:absolute;margin-left:31.05pt;margin-top:8.85pt;width:9pt;height: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iUchnICAACK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39" o:spid="_x0000_s1113" style="position:absolute;margin-left:38.45pt;margin-top:8.85pt;width:9pt;height: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3IoWn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0" o:spid="_x0000_s1112" style="position:absolute;margin-left:27.85pt;margin-top:8.85pt;width:9pt;height: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1" o:spid="_x0000_s1111" style="position:absolute;margin-left:28.7pt;margin-top:8.85pt;width:9pt;height: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2" o:spid="_x0000_s1110" style="position:absolute;margin-left:18pt;margin-top:8.85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3" o:spid="_x0000_s1109" style="position:absolute;margin-left:28.1pt;margin-top:8.85pt;width:9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RPr="006D4229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Bovet 2008</w:t>
            </w:r>
          </w:p>
        </w:tc>
        <w:tc>
          <w:tcPr>
            <w:tcW w:w="1276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4" o:spid="_x0000_s1108" style="position:absolute;margin-left:20.05pt;margin-top:2.15pt;width:9pt;height: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5" o:spid="_x0000_s1107" style="position:absolute;margin-left:32.15pt;margin-top:2.15pt;width:9pt;height: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6" o:spid="_x0000_s1106" style="position:absolute;margin-left:31.05pt;margin-top:2.15pt;width:9pt;height: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iGKn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7" o:spid="_x0000_s1105" style="position:absolute;margin-left:38.45pt;margin-top:2.15pt;width:9pt;height: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8" o:spid="_x0000_s1104" style="position:absolute;margin-left:27.85pt;margin-top:2.15pt;width:9pt;height: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K72HICAACK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49" o:spid="_x0000_s1103" style="position:absolute;margin-left:28.7pt;margin-top:2.15pt;width:9pt;height: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WPBH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0" o:spid="_x0000_s1102" style="position:absolute;margin-left:18pt;margin-top:2.15pt;width:9pt;height: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AQX3M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1" o:spid="_x0000_s1101" style="position:absolute;margin-left:28.1pt;margin-top:2.15pt;width:9pt;height: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RPr="006D4229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Rabkin 2012</w:t>
            </w:r>
          </w:p>
        </w:tc>
        <w:tc>
          <w:tcPr>
            <w:tcW w:w="1276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2" o:spid="_x0000_s1100" style="position:absolute;margin-left:20.05pt;margin-top:4.45pt;width:9pt;height: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+kJPH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3" o:spid="_x0000_s1099" style="position:absolute;margin-left:32.15pt;margin-top:4.45pt;width:9pt;height: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r494H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OSY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4" o:spid="_x0000_s1098" style="position:absolute;margin-left:31.05pt;margin-top:4.45pt;width:9pt;height: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MjmX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5" o:spid="_x0000_s1097" style="position:absolute;margin-left:38.45pt;margin-top:4.45pt;width:9pt;height: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0QXRX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OSE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6" o:spid="_x0000_s1096" style="position:absolute;margin-left:27.85pt;margin-top:4.45pt;width:9pt;height: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7" o:spid="_x0000_s1095" style="position:absolute;margin-left:28.7pt;margin-top:4.45pt;width:9pt;height:9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0OJn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8" o:spid="_x0000_s1094" style="position:absolute;margin-left:18pt;margin-top:4.45pt;width:9pt;height: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59" o:spid="_x0000_s1093" style="position:absolute;margin-left:28.1pt;margin-top:4.45pt;width:9pt;height: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RPr="006D4229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Labhar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FA203B">
              <w:rPr>
                <w:rFonts w:ascii="Arial" w:hAnsi="Arial"/>
                <w:sz w:val="22"/>
                <w:szCs w:val="22"/>
              </w:rPr>
              <w:t>t 2010</w:t>
            </w:r>
          </w:p>
        </w:tc>
        <w:tc>
          <w:tcPr>
            <w:tcW w:w="1276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0" o:spid="_x0000_s1092" style="position:absolute;margin-left:21.5pt;margin-top:6.6pt;width:9pt;height: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Gl9XM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1" o:spid="_x0000_s1091" style="position:absolute;margin-left:32.15pt;margin-top:6.75pt;width:9pt;height: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2" o:spid="_x0000_s1090" style="position:absolute;margin-left:31.05pt;margin-top:6.75pt;width:9pt;height: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oi8ln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3" o:spid="_x0000_s1089" style="position:absolute;margin-left:38.45pt;margin-top:6.75pt;width:9pt;height: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9+ISn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4" o:spid="_x0000_s1088" style="position:absolute;margin-left:27.85pt;margin-top:6.75pt;width:9pt;height: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5" o:spid="_x0000_s1087" style="position:absolute;margin-left:28.7pt;margin-top:6.75pt;width:9pt;height:9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6" o:spid="_x0000_s1086" style="position:absolute;margin-left:18pt;margin-top:6.75pt;width:9pt;height: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Pr="006D4229" w:rsidRDefault="00322C26" w:rsidP="00DB0DC6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67" o:spid="_x0000_s1085" style="position:absolute;margin-left:28.1pt;margin-top:6.75pt;width:9pt;height: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y7jH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vKF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Price 2011</w:t>
            </w:r>
          </w:p>
        </w:tc>
        <w:tc>
          <w:tcPr>
            <w:tcW w:w="1276" w:type="dxa"/>
          </w:tcPr>
          <w:p w:rsidR="006E43B0" w:rsidRDefault="00322C26" w:rsidP="00DB0DC6">
            <w:pPr>
              <w:spacing w:after="240"/>
              <w:rPr>
                <w:u w:val="single"/>
              </w:rPr>
            </w:pPr>
            <w:r>
              <w:rPr>
                <w:noProof/>
                <w:u w:val="single"/>
              </w:rPr>
              <w:pict>
                <v:oval id="Oval 68" o:spid="_x0000_s1084" style="position:absolute;margin-left:20.05pt;margin-top:3.95pt;width:9pt;height: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69" o:spid="_x0000_s1083" style="position:absolute;margin-left:32.15pt;margin-top:3.95pt;width:9pt;height: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0" o:spid="_x0000_s1082" style="position:absolute;margin-left:31.05pt;margin-top:3.95pt;width:9pt;height: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1" o:spid="_x0000_s1081" style="position:absolute;margin-left:38.45pt;margin-top:3.95pt;width:9pt;height: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2" o:spid="_x0000_s1080" style="position:absolute;margin-left:27.85pt;margin-top:3.95pt;width:9pt;height: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3" o:spid="_x0000_s1079" style="position:absolute;margin-left:28.7pt;margin-top:3.95pt;width:9pt;height:9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4" o:spid="_x0000_s1078" style="position:absolute;margin-left:18pt;margin-top:3.95pt;width:9pt;height: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5" o:spid="_x0000_s1077" style="position:absolute;margin-left:28.1pt;margin-top:3.95pt;width:9pt;height:9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Coleman 1998</w:t>
            </w:r>
          </w:p>
        </w:tc>
        <w:tc>
          <w:tcPr>
            <w:tcW w:w="1276" w:type="dxa"/>
          </w:tcPr>
          <w:p w:rsidR="006E43B0" w:rsidRDefault="00322C26" w:rsidP="00DB0DC6">
            <w:pPr>
              <w:spacing w:after="240"/>
              <w:rPr>
                <w:u w:val="single"/>
              </w:rPr>
            </w:pPr>
            <w:r>
              <w:rPr>
                <w:noProof/>
                <w:u w:val="single"/>
              </w:rPr>
              <w:pict>
                <v:oval id="Oval 76" o:spid="_x0000_s1076" style="position:absolute;margin-left:20.05pt;margin-top:6.25pt;width:9pt;height:9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PkzgH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/uWE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7" o:spid="_x0000_s1075" style="position:absolute;margin-left:32.15pt;margin-top:6.25pt;width:9pt;height: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8" o:spid="_x0000_s1074" style="position:absolute;margin-left:31.05pt;margin-top:6.25pt;width:9pt;height:9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79" o:spid="_x0000_s1073" style="position:absolute;margin-left:38.45pt;margin-top:6.25pt;width:9pt;height: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0" o:spid="_x0000_s1072" style="position:absolute;margin-left:27.85pt;margin-top:6.25pt;width:9pt;height:9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1" o:spid="_x0000_s1071" style="position:absolute;margin-left:28.7pt;margin-top:6.25pt;width:9pt;height: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2" o:spid="_x0000_s1070" style="position:absolute;margin-left:18pt;margin-top:6.25pt;width:9pt;height: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3" o:spid="_x0000_s1069" style="position:absolute;margin-left:28.1pt;margin-top:6.25pt;width:9pt;height:9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Keng</w:t>
            </w:r>
            <w:r>
              <w:rPr>
                <w:rFonts w:ascii="Arial" w:hAnsi="Arial"/>
                <w:sz w:val="22"/>
                <w:szCs w:val="22"/>
              </w:rPr>
              <w:t>n</w:t>
            </w:r>
            <w:r w:rsidRPr="00FA203B">
              <w:rPr>
                <w:rFonts w:ascii="Arial" w:hAnsi="Arial"/>
                <w:sz w:val="22"/>
                <w:szCs w:val="22"/>
              </w:rPr>
              <w:t>e 2009</w:t>
            </w:r>
          </w:p>
        </w:tc>
        <w:tc>
          <w:tcPr>
            <w:tcW w:w="1276" w:type="dxa"/>
          </w:tcPr>
          <w:p w:rsidR="006E43B0" w:rsidRDefault="00322C26" w:rsidP="00DB0DC6">
            <w:pPr>
              <w:spacing w:after="240"/>
              <w:rPr>
                <w:u w:val="single"/>
              </w:rPr>
            </w:pPr>
            <w:r>
              <w:rPr>
                <w:noProof/>
                <w:u w:val="single"/>
              </w:rPr>
              <w:pict>
                <v:oval id="Oval 84" o:spid="_x0000_s1068" style="position:absolute;margin-left:20.05pt;margin-top:8.5pt;width:9pt;height: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5" o:spid="_x0000_s1067" style="position:absolute;margin-left:32.15pt;margin-top:8.5pt;width:9pt;height:9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6" o:spid="_x0000_s1066" style="position:absolute;margin-left:31.05pt;margin-top:8.5pt;width:9pt;height: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7" o:spid="_x0000_s1065" style="position:absolute;margin-left:38.45pt;margin-top:8.5pt;width:9pt;height:9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8" o:spid="_x0000_s1064" style="position:absolute;margin-left:27.85pt;margin-top:8.5pt;width:9pt;height: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89" o:spid="_x0000_s1063" style="position:absolute;margin-left:28.7pt;margin-top:8.5pt;width:9pt;height:9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90" o:spid="_x0000_s1062" style="position:absolute;margin-left:18pt;margin-top:8.5pt;width:9pt;height: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Default="00322C26" w:rsidP="00DB0DC6">
            <w:pPr>
              <w:keepNext/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91" o:spid="_x0000_s1061" style="position:absolute;margin-left:28.1pt;margin-top:8.5pt;width:9pt;height:9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Tr="00DB0DC6">
        <w:trPr>
          <w:trHeight w:val="596"/>
        </w:trPr>
        <w:tc>
          <w:tcPr>
            <w:tcW w:w="1702" w:type="dxa"/>
          </w:tcPr>
          <w:p w:rsidR="006E43B0" w:rsidRPr="00FA203B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loomfield 2013</w:t>
            </w:r>
          </w:p>
        </w:tc>
        <w:tc>
          <w:tcPr>
            <w:tcW w:w="1276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29" o:spid="_x0000_s1060" style="position:absolute;margin-left:20.05pt;margin-top:8.5pt;width:9pt;height:9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0" o:spid="_x0000_s1059" style="position:absolute;margin-left:32.15pt;margin-top:8.5pt;width:9pt;height:9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1" o:spid="_x0000_s1058" style="position:absolute;margin-left:31.05pt;margin-top:8.5pt;width:9pt;height: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2" o:spid="_x0000_s1057" style="position:absolute;margin-left:38.45pt;margin-top:8.5pt;width:9pt;height:9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BNGHMCAACM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3" o:spid="_x0000_s1056" style="position:absolute;margin-left:27.85pt;margin-top:8.5pt;width:9pt;height:9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4" o:spid="_x0000_s1055" style="position:absolute;margin-left:28.7pt;margin-top:8.5pt;width:9pt;height:9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5" o:spid="_x0000_s1054" style="position:absolute;margin-left:18pt;margin-top:8.5pt;width:9pt;height: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Default="00322C26" w:rsidP="00DB0DC6">
            <w:pPr>
              <w:keepNext/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6" o:spid="_x0000_s1053" style="position:absolute;margin-left:28.1pt;margin-top:8.5pt;width:9pt;height:9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  <w:tr w:rsidR="006E43B0" w:rsidTr="00DB0DC6">
        <w:trPr>
          <w:trHeight w:val="596"/>
        </w:trPr>
        <w:tc>
          <w:tcPr>
            <w:tcW w:w="1702" w:type="dxa"/>
          </w:tcPr>
          <w:p w:rsidR="006E43B0" w:rsidRDefault="006E43B0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amo 2011</w:t>
            </w:r>
          </w:p>
        </w:tc>
        <w:tc>
          <w:tcPr>
            <w:tcW w:w="1276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7" o:spid="_x0000_s1052" style="position:absolute;margin-left:20.05pt;margin-top:8.5pt;width:9pt;height:9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4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8" o:spid="_x0000_s1051" style="position:absolute;margin-left:32.15pt;margin-top:8.5pt;width:9pt;height:9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39" o:spid="_x0000_s1050" style="position:absolute;margin-left:31.05pt;margin-top:8.5pt;width:9pt;height:9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32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40" o:spid="_x0000_s1049" style="position:absolute;margin-left:38.45pt;margin-top:8.5pt;width:9pt;height:9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603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41" o:spid="_x0000_s1048" style="position:absolute;margin-left:27.85pt;margin-top:8.5pt;width:9pt;height: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74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42" o:spid="_x0000_s1047" style="position:absolute;margin-left:28.7pt;margin-top:8.5pt;width:9pt;height:9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238" w:type="dxa"/>
          </w:tcPr>
          <w:p w:rsidR="006E43B0" w:rsidRDefault="00322C26" w:rsidP="00DB0DC6">
            <w:pPr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43" o:spid="_x0000_s1046" style="position:absolute;margin-left:18pt;margin-top:8.5pt;width:9pt;height:9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17" w:type="dxa"/>
          </w:tcPr>
          <w:p w:rsidR="006E43B0" w:rsidRDefault="00322C26" w:rsidP="00DB0DC6">
            <w:pPr>
              <w:keepNext/>
              <w:spacing w:after="240"/>
              <w:rPr>
                <w:noProof/>
                <w:u w:val="single"/>
              </w:rPr>
            </w:pPr>
            <w:r>
              <w:rPr>
                <w:noProof/>
                <w:u w:val="single"/>
              </w:rPr>
              <w:pict>
                <v:oval id="Oval 144" o:spid="_x0000_s1045" style="position:absolute;margin-left:28.1pt;margin-top:8.5pt;width:9pt;height:9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</w:tbl>
    <w:p w:rsidR="0018172C" w:rsidRPr="00E25ABE" w:rsidRDefault="0018172C" w:rsidP="0018172C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Spec="center" w:tblpY="5966"/>
        <w:tblW w:w="14601" w:type="dxa"/>
        <w:tblLayout w:type="fixed"/>
        <w:tblLook w:val="04A0"/>
      </w:tblPr>
      <w:tblGrid>
        <w:gridCol w:w="1702"/>
        <w:gridCol w:w="1276"/>
        <w:gridCol w:w="1417"/>
        <w:gridCol w:w="1559"/>
        <w:gridCol w:w="1701"/>
        <w:gridCol w:w="1701"/>
        <w:gridCol w:w="1843"/>
        <w:gridCol w:w="1701"/>
        <w:gridCol w:w="1701"/>
      </w:tblGrid>
      <w:tr w:rsidR="0018172C" w:rsidRPr="006D4229" w:rsidTr="00DB0DC6">
        <w:tc>
          <w:tcPr>
            <w:tcW w:w="1702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Study</w:t>
            </w:r>
          </w:p>
        </w:tc>
        <w:tc>
          <w:tcPr>
            <w:tcW w:w="1276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Clear research question?</w:t>
            </w:r>
          </w:p>
        </w:tc>
        <w:tc>
          <w:tcPr>
            <w:tcW w:w="1417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Data collected to answer research question?</w:t>
            </w:r>
          </w:p>
        </w:tc>
        <w:tc>
          <w:tcPr>
            <w:tcW w:w="1559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Analyzing qualitative data relevant to research question?</w:t>
            </w:r>
          </w:p>
        </w:tc>
        <w:tc>
          <w:tcPr>
            <w:tcW w:w="1701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Appropriate consideration given to how findings relate to context?</w:t>
            </w:r>
          </w:p>
        </w:tc>
        <w:tc>
          <w:tcPr>
            <w:tcW w:w="1701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Relationship b/w researcher &amp; participants?</w:t>
            </w:r>
          </w:p>
        </w:tc>
        <w:tc>
          <w:tcPr>
            <w:tcW w:w="1843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Recruitment minimizes selection bias?</w:t>
            </w:r>
          </w:p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Measurements appropriate?</w:t>
            </w:r>
          </w:p>
        </w:tc>
        <w:tc>
          <w:tcPr>
            <w:tcW w:w="1701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Groups comparable? Follow up adequate?</w:t>
            </w:r>
          </w:p>
        </w:tc>
        <w:tc>
          <w:tcPr>
            <w:tcW w:w="1701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Mixed methods appropriate?</w:t>
            </w:r>
          </w:p>
        </w:tc>
      </w:tr>
      <w:tr w:rsidR="0018172C" w:rsidRPr="006D4229" w:rsidTr="00DB0DC6">
        <w:tc>
          <w:tcPr>
            <w:tcW w:w="1702" w:type="dxa"/>
          </w:tcPr>
          <w:p w:rsidR="0018172C" w:rsidRPr="00FA203B" w:rsidRDefault="0018172C" w:rsidP="00DB0DC6">
            <w:pPr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Katz </w:t>
            </w:r>
            <w:r w:rsidRPr="00FA203B">
              <w:rPr>
                <w:rFonts w:ascii="Arial" w:hAnsi="Arial"/>
                <w:sz w:val="22"/>
                <w:szCs w:val="22"/>
              </w:rPr>
              <w:t>2008</w:t>
            </w:r>
          </w:p>
        </w:tc>
        <w:tc>
          <w:tcPr>
            <w:tcW w:w="1276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1" o:spid="_x0000_s1044" style="position:absolute;left:0;text-align:left;margin-left:24.05pt;margin-top:3.95pt;width:9pt;height:9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17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2" o:spid="_x0000_s1043" style="position:absolute;left:0;text-align:left;margin-left:23.25pt;margin-top:3.95pt;width:9pt;height:9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PeL3ICAACM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559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3" o:spid="_x0000_s1042" style="position:absolute;left:0;text-align:left;margin-left:33.4pt;margin-top:3.95pt;width:9pt;height:9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4" o:spid="_x0000_s1041" style="position:absolute;left:0;text-align:left;margin-left:38.35pt;margin-top:3.95pt;width:9pt;height:9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gvuHICAACM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5" o:spid="_x0000_s1040" style="position:absolute;left:0;text-align:left;margin-left:27.2pt;margin-top:3.95pt;width:9pt;height:9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" fillcolor="red" strokecolor="red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43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6" o:spid="_x0000_s1039" style="position:absolute;left:0;text-align:left;margin-left:5.8pt;margin-top:3.65pt;width:9pt;height: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  <w:r>
              <w:rPr>
                <w:noProof/>
                <w:sz w:val="22"/>
                <w:szCs w:val="22"/>
                <w:u w:val="single"/>
              </w:rPr>
              <w:pict>
                <v:oval id="Oval 107" o:spid="_x0000_s1038" style="position:absolute;left:0;text-align:left;margin-left:45.35pt;margin-top:3.65pt;width:9pt;height:9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DB0DC6">
            <w:pPr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8" o:spid="_x0000_s1037" style="position:absolute;left:0;text-align:left;margin-left:17.75pt;margin-top:3.95pt;width:9pt;height:9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DB0DC6">
            <w:pPr>
              <w:keepNext/>
              <w:spacing w:after="240"/>
              <w:jc w:val="center"/>
              <w:rPr>
                <w:sz w:val="22"/>
                <w:szCs w:val="22"/>
                <w:u w:val="single"/>
              </w:rPr>
            </w:pPr>
            <w:r>
              <w:rPr>
                <w:noProof/>
                <w:sz w:val="22"/>
                <w:szCs w:val="22"/>
                <w:u w:val="single"/>
              </w:rPr>
              <w:pict>
                <v:oval id="Oval 109" o:spid="_x0000_s1036" style="position:absolute;left:0;text-align:left;margin-left:16.95pt;margin-top:3.95pt;width:9pt;height:9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</w:tbl>
    <w:tbl>
      <w:tblPr>
        <w:tblStyle w:val="TableGrid"/>
        <w:tblpPr w:leftFromText="180" w:rightFromText="180" w:vertAnchor="page" w:horzAnchor="page" w:tblpX="649" w:tblpY="2881"/>
        <w:tblW w:w="14601" w:type="dxa"/>
        <w:tblLayout w:type="fixed"/>
        <w:tblLook w:val="04A0"/>
      </w:tblPr>
      <w:tblGrid>
        <w:gridCol w:w="1702"/>
        <w:gridCol w:w="1276"/>
        <w:gridCol w:w="1701"/>
        <w:gridCol w:w="1842"/>
        <w:gridCol w:w="1701"/>
        <w:gridCol w:w="1701"/>
        <w:gridCol w:w="1418"/>
        <w:gridCol w:w="1559"/>
        <w:gridCol w:w="1701"/>
      </w:tblGrid>
      <w:tr w:rsidR="0018172C" w:rsidRPr="006D4229" w:rsidTr="0018172C">
        <w:tc>
          <w:tcPr>
            <w:tcW w:w="1702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Study</w:t>
            </w:r>
          </w:p>
        </w:tc>
        <w:tc>
          <w:tcPr>
            <w:tcW w:w="1276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Focused issue?</w:t>
            </w:r>
          </w:p>
        </w:tc>
        <w:tc>
          <w:tcPr>
            <w:tcW w:w="1701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Patients randomized?</w:t>
            </w:r>
          </w:p>
        </w:tc>
        <w:tc>
          <w:tcPr>
            <w:tcW w:w="1842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Patients accounted for at conclusion?</w:t>
            </w:r>
          </w:p>
        </w:tc>
        <w:tc>
          <w:tcPr>
            <w:tcW w:w="1701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Blinded?</w:t>
            </w:r>
          </w:p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Groups similar?</w:t>
            </w:r>
          </w:p>
        </w:tc>
        <w:tc>
          <w:tcPr>
            <w:tcW w:w="1701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Confounding factors?</w:t>
            </w:r>
          </w:p>
        </w:tc>
        <w:tc>
          <w:tcPr>
            <w:tcW w:w="1418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Results be applied to context?</w:t>
            </w:r>
          </w:p>
        </w:tc>
        <w:tc>
          <w:tcPr>
            <w:tcW w:w="1559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All clinical outcomes considered?</w:t>
            </w:r>
          </w:p>
        </w:tc>
        <w:tc>
          <w:tcPr>
            <w:tcW w:w="1701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b/>
                <w:sz w:val="22"/>
                <w:szCs w:val="22"/>
              </w:rPr>
            </w:pPr>
            <w:r w:rsidRPr="00FA203B">
              <w:rPr>
                <w:rFonts w:ascii="Arial" w:hAnsi="Arial"/>
                <w:b/>
                <w:sz w:val="22"/>
                <w:szCs w:val="22"/>
              </w:rPr>
              <w:t>Are the benefits worth the harm?</w:t>
            </w:r>
          </w:p>
        </w:tc>
      </w:tr>
      <w:tr w:rsidR="0018172C" w:rsidRPr="006D4229" w:rsidTr="0018172C">
        <w:tc>
          <w:tcPr>
            <w:tcW w:w="1702" w:type="dxa"/>
          </w:tcPr>
          <w:p w:rsidR="0018172C" w:rsidRPr="00FA203B" w:rsidRDefault="0018172C" w:rsidP="0018172C">
            <w:pPr>
              <w:spacing w:after="240"/>
              <w:rPr>
                <w:rFonts w:ascii="Arial" w:hAnsi="Arial"/>
                <w:sz w:val="22"/>
                <w:szCs w:val="22"/>
              </w:rPr>
            </w:pPr>
            <w:r w:rsidRPr="00FA203B">
              <w:rPr>
                <w:rFonts w:ascii="Arial" w:hAnsi="Arial"/>
                <w:sz w:val="22"/>
                <w:szCs w:val="22"/>
              </w:rPr>
              <w:t>Mendis 2009</w:t>
            </w:r>
          </w:p>
        </w:tc>
        <w:tc>
          <w:tcPr>
            <w:tcW w:w="1276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2" o:spid="_x0000_s1035" style="position:absolute;margin-left:19.85pt;margin-top:7.7pt;width:9pt;height:9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VP+3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3" o:spid="_x0000_s1034" style="position:absolute;margin-left:24.8pt;margin-top:7.7pt;width:9pt;height:9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J7J3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842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4" o:spid="_x0000_s1033" style="position:absolute;margin-left:36.3pt;margin-top:7.7pt;width:9pt;height:9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Z9lXn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5" o:spid="_x0000_s1032" style="position:absolute;margin-left:61.4pt;margin-top:7.7pt;width:9pt;height:9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" fillcolor="green" strokecolor="green">
                  <v:shadow on="t40000f" opacity="22937f" origin=",.5" offset="0,.63889mm"/>
                  <w10:wrap type="through"/>
                </v:oval>
              </w:pict>
            </w: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6" o:spid="_x0000_s1031" style="position:absolute;margin-left:16.2pt;margin-top:7.7pt;width:9pt;height:9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" fillcolor="yellow" strokecolor="yellow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7" o:spid="_x0000_s1030" style="position:absolute;margin-left:32.85pt;margin-top:7.7pt;width:9pt;height:9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418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8" o:spid="_x0000_s1029" style="position:absolute;margin-left:26.9pt;margin-top:7.7pt;width:9pt;height:9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559" w:type="dxa"/>
          </w:tcPr>
          <w:p w:rsidR="0018172C" w:rsidRPr="006D4229" w:rsidRDefault="00322C26" w:rsidP="0018172C">
            <w:pPr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99" o:spid="_x0000_s1028" style="position:absolute;margin-left:18.15pt;margin-top:7.7pt;width:9pt;height:9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  <w:tc>
          <w:tcPr>
            <w:tcW w:w="1701" w:type="dxa"/>
          </w:tcPr>
          <w:p w:rsidR="0018172C" w:rsidRPr="006D4229" w:rsidRDefault="00322C26" w:rsidP="0018172C">
            <w:pPr>
              <w:keepNext/>
              <w:spacing w:after="240"/>
              <w:rPr>
                <w:rFonts w:ascii="Arial" w:hAnsi="Arial"/>
                <w:sz w:val="22"/>
                <w:szCs w:val="22"/>
                <w:u w:val="single"/>
              </w:rPr>
            </w:pPr>
            <w:r>
              <w:rPr>
                <w:rFonts w:ascii="Arial" w:hAnsi="Arial"/>
                <w:noProof/>
                <w:sz w:val="22"/>
                <w:szCs w:val="22"/>
                <w:u w:val="single"/>
              </w:rPr>
              <w:pict>
                <v:oval id="Oval 100" o:spid="_x0000_s1027" style="position:absolute;margin-left:27.8pt;margin-top:7.7pt;width:9pt;height:9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00 0 -1800 5400 -1800 12600 1800 19800 18000 19800 21600 12600 21600 5400 18000 0 180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" fillcolor="green" strokecolor="green">
                  <v:shadow on="t40000f" opacity="22937f" origin=",.5" offset="0,.63889mm"/>
                  <w10:wrap type="through"/>
                </v:oval>
              </w:pict>
            </w:r>
          </w:p>
        </w:tc>
      </w:tr>
    </w:tbl>
    <w:p w:rsidR="0018172C" w:rsidRDefault="0018172C" w:rsidP="0018172C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  <w:bookmarkStart w:id="0" w:name="_Toc269722126"/>
      <w:bookmarkStart w:id="1" w:name="_Toc269722227"/>
      <w:bookmarkStart w:id="2" w:name="_Toc269722265"/>
      <w:bookmarkStart w:id="3" w:name="_Toc269722624"/>
      <w:bookmarkStart w:id="4" w:name="_Toc270336939"/>
      <w:bookmarkStart w:id="5" w:name="_Toc270365301"/>
      <w:r w:rsidRPr="001E0D36">
        <w:rPr>
          <w:rFonts w:ascii="Arial" w:hAnsi="Arial"/>
          <w:b w:val="0"/>
          <w:color w:val="auto"/>
          <w:sz w:val="20"/>
          <w:szCs w:val="20"/>
        </w:rPr>
        <w:t>Table</w:t>
      </w:r>
      <w:r>
        <w:rPr>
          <w:rFonts w:ascii="Arial" w:hAnsi="Arial"/>
          <w:b w:val="0"/>
          <w:color w:val="auto"/>
          <w:sz w:val="20"/>
          <w:szCs w:val="20"/>
        </w:rPr>
        <w:t xml:space="preserve"> B</w:t>
      </w:r>
      <w:r w:rsidRPr="001E0D36">
        <w:rPr>
          <w:rFonts w:ascii="Arial" w:hAnsi="Arial"/>
          <w:b w:val="0"/>
          <w:color w:val="auto"/>
          <w:sz w:val="20"/>
          <w:szCs w:val="20"/>
        </w:rPr>
        <w:t>: Quantitative Studies Quality Appraisal - Randomized Control Trials (green=yes, yellow=unknown, red=no)</w:t>
      </w:r>
      <w:bookmarkEnd w:id="0"/>
      <w:bookmarkEnd w:id="1"/>
      <w:bookmarkEnd w:id="2"/>
      <w:bookmarkEnd w:id="3"/>
      <w:bookmarkEnd w:id="4"/>
      <w:bookmarkEnd w:id="5"/>
    </w:p>
    <w:p w:rsidR="0018172C" w:rsidRDefault="0018172C" w:rsidP="0018172C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</w:p>
    <w:p w:rsidR="0018172C" w:rsidRDefault="0018172C" w:rsidP="0018172C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  <w:bookmarkStart w:id="6" w:name="_Toc269722127"/>
      <w:bookmarkStart w:id="7" w:name="_Toc269722228"/>
      <w:bookmarkStart w:id="8" w:name="_Toc269722266"/>
      <w:bookmarkStart w:id="9" w:name="_Toc269722625"/>
      <w:bookmarkStart w:id="10" w:name="_Toc270336940"/>
      <w:bookmarkStart w:id="11" w:name="_Toc270365302"/>
    </w:p>
    <w:p w:rsidR="0018172C" w:rsidRPr="00E4380B" w:rsidRDefault="0018172C" w:rsidP="0018172C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  <w:r w:rsidRPr="001E0D36">
        <w:rPr>
          <w:rFonts w:ascii="Arial" w:hAnsi="Arial"/>
          <w:b w:val="0"/>
          <w:color w:val="auto"/>
          <w:sz w:val="20"/>
          <w:szCs w:val="20"/>
        </w:rPr>
        <w:t xml:space="preserve">Table </w:t>
      </w:r>
      <w:r>
        <w:rPr>
          <w:rFonts w:ascii="Arial" w:hAnsi="Arial"/>
          <w:b w:val="0"/>
          <w:color w:val="auto"/>
          <w:sz w:val="20"/>
          <w:szCs w:val="20"/>
        </w:rPr>
        <w:t>C:</w:t>
      </w:r>
      <w:r w:rsidRPr="001E0D36">
        <w:rPr>
          <w:rFonts w:ascii="Arial" w:hAnsi="Arial"/>
          <w:b w:val="0"/>
          <w:color w:val="auto"/>
          <w:sz w:val="20"/>
          <w:szCs w:val="20"/>
        </w:rPr>
        <w:t xml:space="preserve"> Mixed Methods Quality Appraisal (gr</w:t>
      </w:r>
      <w:r>
        <w:rPr>
          <w:rFonts w:ascii="Arial" w:hAnsi="Arial"/>
          <w:b w:val="0"/>
          <w:color w:val="auto"/>
          <w:sz w:val="20"/>
          <w:szCs w:val="20"/>
        </w:rPr>
        <w:t>een=yes, yellow=unknown, red=no)</w:t>
      </w:r>
      <w:bookmarkEnd w:id="6"/>
      <w:bookmarkEnd w:id="7"/>
      <w:bookmarkEnd w:id="8"/>
      <w:bookmarkEnd w:id="9"/>
      <w:bookmarkEnd w:id="10"/>
      <w:bookmarkEnd w:id="11"/>
    </w:p>
    <w:p w:rsidR="0018172C" w:rsidRDefault="0018172C" w:rsidP="0018172C">
      <w:pPr>
        <w:rPr>
          <w:sz w:val="20"/>
          <w:szCs w:val="20"/>
        </w:rPr>
      </w:pPr>
      <w:bookmarkStart w:id="12" w:name="_GoBack"/>
      <w:bookmarkEnd w:id="12"/>
    </w:p>
    <w:sectPr w:rsidR="0018172C" w:rsidSect="006E43B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rsids>
    <w:rsidRoot w:val="006E43B0"/>
    <w:rsid w:val="00041600"/>
    <w:rsid w:val="0018172C"/>
    <w:rsid w:val="00322C26"/>
    <w:rsid w:val="006E43B0"/>
    <w:rsid w:val="00CA34C0"/>
    <w:rsid w:val="00F55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3B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43B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E4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3B0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E43B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E4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</dc:creator>
  <cp:keywords/>
  <dc:description/>
  <cp:lastModifiedBy>cbaylon</cp:lastModifiedBy>
  <cp:revision>3</cp:revision>
  <dcterms:created xsi:type="dcterms:W3CDTF">2016-12-27T20:59:00Z</dcterms:created>
  <dcterms:modified xsi:type="dcterms:W3CDTF">2017-03-10T23:49:00Z</dcterms:modified>
</cp:coreProperties>
</file>